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271C6" w14:textId="003D2FD4" w:rsidR="00F71831" w:rsidRPr="00360C15" w:rsidRDefault="00E361DE" w:rsidP="00360C15">
      <w:pPr>
        <w:jc w:val="center"/>
        <w:rPr>
          <w:rFonts w:ascii="Times New Roman" w:hAnsi="Times New Roman" w:cs="Times New Roman"/>
          <w:b/>
          <w:bCs/>
        </w:rPr>
      </w:pPr>
      <w:r w:rsidRPr="00360C15">
        <w:rPr>
          <w:rFonts w:ascii="Times New Roman" w:hAnsi="Times New Roman" w:cs="Times New Roman"/>
          <w:b/>
          <w:bCs/>
        </w:rPr>
        <w:t>Consolidated criteria for reporting qualitative research (</w:t>
      </w:r>
      <w:r w:rsidR="00F71831" w:rsidRPr="00360C15">
        <w:rPr>
          <w:rFonts w:ascii="Times New Roman" w:hAnsi="Times New Roman" w:cs="Times New Roman"/>
          <w:b/>
          <w:bCs/>
        </w:rPr>
        <w:t>COREQ</w:t>
      </w:r>
      <w:r w:rsidRPr="00360C15">
        <w:rPr>
          <w:rFonts w:ascii="Times New Roman" w:hAnsi="Times New Roman" w:cs="Times New Roman"/>
          <w:b/>
          <w:bCs/>
        </w:rPr>
        <w:t xml:space="preserve">) </w:t>
      </w:r>
      <w:r w:rsidR="00F71831" w:rsidRPr="00360C15">
        <w:rPr>
          <w:rFonts w:ascii="Times New Roman" w:hAnsi="Times New Roman" w:cs="Times New Roman"/>
          <w:b/>
          <w:bCs/>
        </w:rPr>
        <w:t>Checklist</w:t>
      </w:r>
    </w:p>
    <w:tbl>
      <w:tblPr>
        <w:tblpPr w:leftFromText="180" w:rightFromText="180" w:vertAnchor="page" w:horzAnchor="margin" w:tblpY="2759"/>
        <w:tblW w:w="9344" w:type="dxa"/>
        <w:tblCellMar>
          <w:left w:w="0" w:type="dxa"/>
          <w:right w:w="0" w:type="dxa"/>
        </w:tblCellMar>
        <w:tblLook w:val="04A0" w:firstRow="1" w:lastRow="0" w:firstColumn="1" w:lastColumn="0" w:noHBand="0" w:noVBand="1"/>
      </w:tblPr>
      <w:tblGrid>
        <w:gridCol w:w="290"/>
        <w:gridCol w:w="2005"/>
        <w:gridCol w:w="3047"/>
        <w:gridCol w:w="4002"/>
      </w:tblGrid>
      <w:tr w:rsidR="00F71831" w:rsidRPr="00F71831" w14:paraId="62F41AF6" w14:textId="77777777" w:rsidTr="000C66BE">
        <w:trPr>
          <w:trHeight w:val="315"/>
        </w:trPr>
        <w:tc>
          <w:tcPr>
            <w:tcW w:w="0" w:type="auto"/>
            <w:gridSpan w:val="4"/>
            <w:tcBorders>
              <w:top w:val="single" w:sz="6" w:space="0" w:color="CFD5E4"/>
              <w:left w:val="single" w:sz="6" w:space="0" w:color="CCCCCC"/>
              <w:bottom w:val="single" w:sz="6" w:space="0" w:color="CFD5E4"/>
              <w:right w:val="single" w:sz="6" w:space="0" w:color="CCCCCC"/>
            </w:tcBorders>
            <w:shd w:val="clear" w:color="auto" w:fill="auto"/>
            <w:tcMar>
              <w:top w:w="30" w:type="dxa"/>
              <w:left w:w="45" w:type="dxa"/>
              <w:bottom w:w="30" w:type="dxa"/>
              <w:right w:w="45" w:type="dxa"/>
            </w:tcMar>
            <w:vAlign w:val="bottom"/>
            <w:hideMark/>
          </w:tcPr>
          <w:p w14:paraId="504E327F"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b/>
                <w:bCs/>
                <w:color w:val="2A2A2A"/>
                <w:kern w:val="0"/>
                <w:sz w:val="20"/>
                <w:szCs w:val="20"/>
                <w14:ligatures w14:val="none"/>
              </w:rPr>
              <w:t>Domain 1: Research team and reflexivity</w:t>
            </w:r>
          </w:p>
        </w:tc>
      </w:tr>
      <w:tr w:rsidR="00227874" w:rsidRPr="00F71831" w14:paraId="5FE6E8BD" w14:textId="77777777" w:rsidTr="00A765A1">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44BED99" w14:textId="2CCF0676"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Personal Characteristics</w:t>
            </w:r>
          </w:p>
        </w:tc>
      </w:tr>
      <w:tr w:rsidR="00F71831" w:rsidRPr="00F71831" w14:paraId="0CAAEB7A" w14:textId="77777777" w:rsidTr="00C15026">
        <w:trPr>
          <w:trHeight w:val="531"/>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87B728D"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2E6678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Interviewer/facilitator</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C1EC43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ich author/s conducted the interview or focus grou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5A5CE8" w14:textId="5F4D73FB"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 xml:space="preserve">Merrian Brooks (senior author) and research </w:t>
            </w:r>
            <w:r w:rsidR="00C15026">
              <w:rPr>
                <w:rFonts w:ascii="Times New Roman" w:eastAsia="Times New Roman" w:hAnsi="Times New Roman" w:cs="Times New Roman"/>
                <w:color w:val="2A2A2A"/>
                <w:kern w:val="0"/>
                <w:sz w:val="20"/>
                <w:szCs w:val="20"/>
                <w14:ligatures w14:val="none"/>
              </w:rPr>
              <w:t>assistants (</w:t>
            </w:r>
            <w:proofErr w:type="spellStart"/>
            <w:r w:rsidR="00C15026">
              <w:rPr>
                <w:rFonts w:ascii="Times New Roman" w:eastAsia="Times New Roman" w:hAnsi="Times New Roman" w:cs="Times New Roman"/>
                <w:color w:val="2A2A2A"/>
                <w:kern w:val="0"/>
                <w:sz w:val="20"/>
                <w:szCs w:val="20"/>
                <w14:ligatures w14:val="none"/>
              </w:rPr>
              <w:t>Patlo</w:t>
            </w:r>
            <w:proofErr w:type="spellEnd"/>
            <w:r w:rsidR="00C15026">
              <w:rPr>
                <w:rFonts w:ascii="Times New Roman" w:eastAsia="Times New Roman" w:hAnsi="Times New Roman" w:cs="Times New Roman"/>
                <w:color w:val="2A2A2A"/>
                <w:kern w:val="0"/>
                <w:sz w:val="20"/>
                <w:szCs w:val="20"/>
                <w14:ligatures w14:val="none"/>
              </w:rPr>
              <w:t xml:space="preserve"> </w:t>
            </w:r>
            <w:proofErr w:type="spellStart"/>
            <w:r w:rsidR="00C15026">
              <w:rPr>
                <w:rFonts w:ascii="Times New Roman" w:eastAsia="Times New Roman" w:hAnsi="Times New Roman" w:cs="Times New Roman"/>
                <w:color w:val="2A2A2A"/>
                <w:kern w:val="0"/>
                <w:sz w:val="20"/>
                <w:szCs w:val="20"/>
                <w14:ligatures w14:val="none"/>
              </w:rPr>
              <w:t>Entaile</w:t>
            </w:r>
            <w:proofErr w:type="spellEnd"/>
            <w:r w:rsidR="00C15026">
              <w:rPr>
                <w:rFonts w:ascii="Times New Roman" w:eastAsia="Times New Roman" w:hAnsi="Times New Roman" w:cs="Times New Roman"/>
                <w:color w:val="2A2A2A"/>
                <w:kern w:val="0"/>
                <w:sz w:val="20"/>
                <w:szCs w:val="20"/>
                <w14:ligatures w14:val="none"/>
              </w:rPr>
              <w:t xml:space="preserve">, </w:t>
            </w:r>
            <w:proofErr w:type="spellStart"/>
            <w:r w:rsidR="00C15026">
              <w:rPr>
                <w:rFonts w:ascii="Times New Roman" w:eastAsia="Times New Roman" w:hAnsi="Times New Roman" w:cs="Times New Roman"/>
                <w:color w:val="2A2A2A"/>
                <w:kern w:val="0"/>
                <w:sz w:val="20"/>
                <w:szCs w:val="20"/>
                <w14:ligatures w14:val="none"/>
              </w:rPr>
              <w:t>Kealeboga</w:t>
            </w:r>
            <w:proofErr w:type="spellEnd"/>
            <w:r w:rsidR="00C15026">
              <w:rPr>
                <w:rFonts w:ascii="Times New Roman" w:eastAsia="Times New Roman" w:hAnsi="Times New Roman" w:cs="Times New Roman"/>
                <w:color w:val="2A2A2A"/>
                <w:kern w:val="0"/>
                <w:sz w:val="20"/>
                <w:szCs w:val="20"/>
                <w14:ligatures w14:val="none"/>
              </w:rPr>
              <w:t xml:space="preserve"> </w:t>
            </w:r>
            <w:proofErr w:type="spellStart"/>
            <w:r w:rsidR="00C15026">
              <w:rPr>
                <w:rFonts w:ascii="Times New Roman" w:eastAsia="Times New Roman" w:hAnsi="Times New Roman" w:cs="Times New Roman"/>
                <w:color w:val="2A2A2A"/>
                <w:kern w:val="0"/>
                <w:sz w:val="20"/>
                <w:szCs w:val="20"/>
                <w14:ligatures w14:val="none"/>
              </w:rPr>
              <w:t>Morapedi</w:t>
            </w:r>
            <w:proofErr w:type="spellEnd"/>
            <w:r w:rsidR="00C15026">
              <w:rPr>
                <w:rFonts w:ascii="Times New Roman" w:eastAsia="Times New Roman" w:hAnsi="Times New Roman" w:cs="Times New Roman"/>
                <w:color w:val="2A2A2A"/>
                <w:kern w:val="0"/>
                <w:sz w:val="20"/>
                <w:szCs w:val="20"/>
                <w14:ligatures w14:val="none"/>
              </w:rPr>
              <w:t xml:space="preserve">, </w:t>
            </w:r>
            <w:proofErr w:type="spellStart"/>
            <w:r w:rsidR="00C15026">
              <w:rPr>
                <w:rFonts w:ascii="Times New Roman" w:eastAsia="Times New Roman" w:hAnsi="Times New Roman" w:cs="Times New Roman"/>
                <w:color w:val="2A2A2A"/>
                <w:kern w:val="0"/>
                <w:sz w:val="20"/>
                <w:szCs w:val="20"/>
                <w14:ligatures w14:val="none"/>
              </w:rPr>
              <w:t>Makhetha</w:t>
            </w:r>
            <w:proofErr w:type="spellEnd"/>
            <w:r w:rsidR="00C15026">
              <w:rPr>
                <w:rFonts w:ascii="Times New Roman" w:eastAsia="Times New Roman" w:hAnsi="Times New Roman" w:cs="Times New Roman"/>
                <w:color w:val="2A2A2A"/>
                <w:kern w:val="0"/>
                <w:sz w:val="20"/>
                <w:szCs w:val="20"/>
                <w14:ligatures w14:val="none"/>
              </w:rPr>
              <w:t xml:space="preserve"> </w:t>
            </w:r>
            <w:proofErr w:type="spellStart"/>
            <w:r w:rsidR="00C15026">
              <w:rPr>
                <w:rFonts w:ascii="Times New Roman" w:eastAsia="Times New Roman" w:hAnsi="Times New Roman" w:cs="Times New Roman"/>
                <w:color w:val="2A2A2A"/>
                <w:kern w:val="0"/>
                <w:sz w:val="20"/>
                <w:szCs w:val="20"/>
                <w14:ligatures w14:val="none"/>
              </w:rPr>
              <w:t>Monyane-Pheko</w:t>
            </w:r>
            <w:proofErr w:type="spellEnd"/>
            <w:r w:rsidR="00C15026">
              <w:rPr>
                <w:rFonts w:ascii="Times New Roman" w:eastAsia="Times New Roman" w:hAnsi="Times New Roman" w:cs="Times New Roman"/>
                <w:color w:val="2A2A2A"/>
                <w:kern w:val="0"/>
                <w:sz w:val="20"/>
                <w:szCs w:val="20"/>
                <w14:ligatures w14:val="none"/>
              </w:rPr>
              <w:t>)</w:t>
            </w:r>
          </w:p>
        </w:tc>
      </w:tr>
      <w:tr w:rsidR="00F71831" w:rsidRPr="00F71831" w14:paraId="47D432F8"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4186DD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83A34F0"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Credential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C0D8346"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were the researcher's credentials? E.g. PhD, M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71F516"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Researchers: PhD, MD, MS</w:t>
            </w:r>
          </w:p>
        </w:tc>
      </w:tr>
      <w:tr w:rsidR="00F71831" w:rsidRPr="00F71831" w14:paraId="7A65828E"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2B4362D"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3</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68F2D4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Occupation</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DC8907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was their occupation at the time of the 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5C4F93"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Physician, Graduate Student, Postdoctoral Fellow (epidemiology background)</w:t>
            </w:r>
          </w:p>
        </w:tc>
      </w:tr>
      <w:tr w:rsidR="00F71831" w:rsidRPr="00F71831" w14:paraId="0EBAACE4"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34E7EB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4</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5601983"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Gender</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2BF60B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as the researcher male or femal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ED9004"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Females</w:t>
            </w:r>
          </w:p>
        </w:tc>
      </w:tr>
      <w:tr w:rsidR="00F71831" w:rsidRPr="00F71831" w14:paraId="6037B069"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A876C97"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5</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85D947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Experience and training</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914F771"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experience or training did the researcher hav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65609A"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Experience in qualitative research, semi-structured interviews, master’s level training in research methods.</w:t>
            </w:r>
          </w:p>
        </w:tc>
      </w:tr>
      <w:tr w:rsidR="00227874" w:rsidRPr="00F71831" w14:paraId="772CA0C2" w14:textId="77777777" w:rsidTr="007D6AA4">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1056626" w14:textId="57AC42C7"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Relationship with participants</w:t>
            </w:r>
          </w:p>
        </w:tc>
      </w:tr>
      <w:tr w:rsidR="00F71831" w:rsidRPr="00F71831" w14:paraId="342231E3"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620347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6</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C8A0BD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Relationship established</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6F59AB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as a relationship established prior to study commencemen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3E17C1"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w:t>
            </w:r>
          </w:p>
        </w:tc>
      </w:tr>
      <w:tr w:rsidR="00F71831" w:rsidRPr="00F71831" w14:paraId="7546B7BF"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EE0A516"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7</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B2A0BB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Participant knowledge of the interviewer</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7114E32"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did the participants know about the researcher? e.g. personal goals, reasons for doing the research</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F1834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The consent forms stated that the researchers were interested in learning about the lay counselors’ experiences with the Safe Haven intervention so that the intervention can be improved or changed, if needed.</w:t>
            </w:r>
          </w:p>
        </w:tc>
      </w:tr>
      <w:tr w:rsidR="00F71831" w:rsidRPr="00F71831" w14:paraId="3F710E3F"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50422F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8</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ABED61D"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Interviewer characteristic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6291C10"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 xml:space="preserve">What characteristics were reported about the interviewer/facilitator? e.g. Bias, assumptions, </w:t>
            </w:r>
            <w:proofErr w:type="gramStart"/>
            <w:r w:rsidRPr="00F71831">
              <w:rPr>
                <w:rFonts w:ascii="Times New Roman" w:eastAsia="Times New Roman" w:hAnsi="Times New Roman" w:cs="Times New Roman"/>
                <w:color w:val="2A2A2A"/>
                <w:kern w:val="0"/>
                <w:sz w:val="20"/>
                <w:szCs w:val="20"/>
                <w14:ligatures w14:val="none"/>
              </w:rPr>
              <w:t>reasons</w:t>
            </w:r>
            <w:proofErr w:type="gramEnd"/>
            <w:r w:rsidRPr="00F71831">
              <w:rPr>
                <w:rFonts w:ascii="Times New Roman" w:eastAsia="Times New Roman" w:hAnsi="Times New Roman" w:cs="Times New Roman"/>
                <w:color w:val="2A2A2A"/>
                <w:kern w:val="0"/>
                <w:sz w:val="20"/>
                <w:szCs w:val="20"/>
                <w14:ligatures w14:val="none"/>
              </w:rPr>
              <w:t xml:space="preserve"> and interests in the research topic</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26394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one except as above</w:t>
            </w:r>
          </w:p>
        </w:tc>
      </w:tr>
      <w:tr w:rsidR="00F71831" w:rsidRPr="00F71831" w14:paraId="7B600557" w14:textId="77777777" w:rsidTr="000C66BE">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vAlign w:val="bottom"/>
            <w:hideMark/>
          </w:tcPr>
          <w:p w14:paraId="6F3C679E"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b/>
                <w:bCs/>
                <w:color w:val="2A2A2A"/>
                <w:kern w:val="0"/>
                <w:sz w:val="20"/>
                <w:szCs w:val="20"/>
                <w14:ligatures w14:val="none"/>
              </w:rPr>
              <w:t>Domain 2: study design</w:t>
            </w:r>
          </w:p>
        </w:tc>
      </w:tr>
      <w:tr w:rsidR="00227874" w:rsidRPr="00F71831" w14:paraId="5BF4A78F" w14:textId="77777777" w:rsidTr="00513178">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1552EE4" w14:textId="125A111D"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Theoretical framework</w:t>
            </w:r>
          </w:p>
        </w:tc>
      </w:tr>
      <w:tr w:rsidR="00F71831" w:rsidRPr="00F71831" w14:paraId="6562940A"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3CD04C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9</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B3CE203"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Methodological orientation and Theory</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9B7953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methodological orientation was stated to underpin the study? e.g. grounded theory, discourse analysis, ethnography, phenomenology, content analy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E4FA49"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Hybrid inductive/deductive analysis</w:t>
            </w:r>
          </w:p>
        </w:tc>
      </w:tr>
      <w:tr w:rsidR="00735F50" w:rsidRPr="00F71831" w14:paraId="62AB438F" w14:textId="77777777" w:rsidTr="005F2C5B">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C8197DA" w14:textId="65151E97" w:rsidR="00735F50" w:rsidRPr="00735F50" w:rsidRDefault="00735F50"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Participant selection</w:t>
            </w:r>
          </w:p>
        </w:tc>
      </w:tr>
      <w:tr w:rsidR="00F71831" w:rsidRPr="00F71831" w14:paraId="27DD28E4"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F4BBC1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0</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77B6A7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Sampling</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4B116B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How were participants selected? e.g. purposive, convenience, consecutive, snowbal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C1A4D4"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Purposive (based on participants of the pilot)</w:t>
            </w:r>
          </w:p>
        </w:tc>
      </w:tr>
      <w:tr w:rsidR="00F71831" w:rsidRPr="00F71831" w14:paraId="45361B32"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A767E6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1</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EDD265D"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Method of approach</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515A6E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How were participants approached? e.g. face-to-face, telephone, mail, emai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B10C6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Face-to-face</w:t>
            </w:r>
          </w:p>
        </w:tc>
      </w:tr>
      <w:tr w:rsidR="00F71831" w:rsidRPr="00F71831" w14:paraId="0EFDC9D9"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7BE1B17"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2</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322179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Sample size</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DF0250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How many participants were in the 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C9F661"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Not applicable</w:t>
            </w:r>
          </w:p>
        </w:tc>
      </w:tr>
      <w:tr w:rsidR="00F71831" w:rsidRPr="00F71831" w14:paraId="7E66F892"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9353EC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lastRenderedPageBreak/>
              <w:t>13</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AB74EC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on-participation</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55648B6"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How many people refused to participate or dropped out? Reason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306A34"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Not applicable</w:t>
            </w:r>
          </w:p>
        </w:tc>
      </w:tr>
      <w:tr w:rsidR="00735F50" w:rsidRPr="00F71831" w14:paraId="41F385E8" w14:textId="77777777" w:rsidTr="001D6CA0">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986C2FE" w14:textId="659A7BD5" w:rsidR="00735F50" w:rsidRPr="00735F50" w:rsidRDefault="00735F50"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Setting</w:t>
            </w:r>
          </w:p>
        </w:tc>
      </w:tr>
      <w:tr w:rsidR="00F71831" w:rsidRPr="00F71831" w14:paraId="2B547D66"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664E40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4</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78CDD13"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Setting of data collection</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209F76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ere was the data collected? e.g. home, clinic, workplac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64C132"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Clinic private rooms</w:t>
            </w:r>
          </w:p>
        </w:tc>
      </w:tr>
      <w:tr w:rsidR="00F71831" w:rsidRPr="00F71831" w14:paraId="74E44873"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35B6A8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5</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5137B6A"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Presence of non-participant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772635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as anyone else present besides the participants and researcher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5974D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o</w:t>
            </w:r>
          </w:p>
        </w:tc>
      </w:tr>
      <w:tr w:rsidR="00F71831" w:rsidRPr="00F71831" w14:paraId="14FBC5E7" w14:textId="77777777" w:rsidTr="00227874">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4BC56A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6</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854BCF2" w14:textId="77777777" w:rsidR="00F71831" w:rsidRPr="00227874" w:rsidRDefault="00F71831" w:rsidP="000C66BE">
            <w:pPr>
              <w:rPr>
                <w:rFonts w:ascii="Times New Roman" w:eastAsia="Times New Roman" w:hAnsi="Times New Roman" w:cs="Times New Roman"/>
                <w:color w:val="2A2A2A"/>
                <w:kern w:val="0"/>
                <w:sz w:val="20"/>
                <w:szCs w:val="20"/>
                <w14:ligatures w14:val="none"/>
              </w:rPr>
            </w:pPr>
            <w:r w:rsidRPr="00227874">
              <w:rPr>
                <w:rFonts w:ascii="Times New Roman" w:eastAsia="Times New Roman" w:hAnsi="Times New Roman" w:cs="Times New Roman"/>
                <w:color w:val="2A2A2A"/>
                <w:kern w:val="0"/>
                <w:sz w:val="20"/>
                <w:szCs w:val="20"/>
                <w14:ligatures w14:val="none"/>
              </w:rPr>
              <w:t>Description of sample</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5E19B5B" w14:textId="77777777" w:rsidR="00F71831" w:rsidRPr="00227874" w:rsidRDefault="00F71831" w:rsidP="000C66BE">
            <w:pPr>
              <w:rPr>
                <w:rFonts w:ascii="Times New Roman" w:eastAsia="Times New Roman" w:hAnsi="Times New Roman" w:cs="Times New Roman"/>
                <w:color w:val="2A2A2A"/>
                <w:kern w:val="0"/>
                <w:sz w:val="20"/>
                <w:szCs w:val="20"/>
                <w14:ligatures w14:val="none"/>
              </w:rPr>
            </w:pPr>
            <w:r w:rsidRPr="00227874">
              <w:rPr>
                <w:rFonts w:ascii="Times New Roman" w:eastAsia="Times New Roman" w:hAnsi="Times New Roman" w:cs="Times New Roman"/>
                <w:color w:val="2A2A2A"/>
                <w:kern w:val="0"/>
                <w:sz w:val="20"/>
                <w:szCs w:val="20"/>
                <w14:ligatures w14:val="none"/>
              </w:rPr>
              <w:t>What are the important characteristics of the sample? e.g. demographic data, da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11CD40" w14:textId="0F193F61" w:rsidR="00F71831" w:rsidRPr="00227874" w:rsidRDefault="00227874" w:rsidP="000C66BE">
            <w:pPr>
              <w:rPr>
                <w:rFonts w:ascii="Times New Roman" w:eastAsia="Times New Roman" w:hAnsi="Times New Roman" w:cs="Times New Roman"/>
                <w:color w:val="2A2A2A"/>
                <w:kern w:val="0"/>
                <w:sz w:val="20"/>
                <w:szCs w:val="20"/>
                <w14:ligatures w14:val="none"/>
              </w:rPr>
            </w:pPr>
            <w:r w:rsidRPr="00227874">
              <w:rPr>
                <w:rFonts w:ascii="Times New Roman" w:eastAsia="Times New Roman" w:hAnsi="Times New Roman" w:cs="Times New Roman"/>
                <w:color w:val="2A2A2A"/>
                <w:kern w:val="0"/>
                <w:sz w:val="20"/>
                <w:szCs w:val="20"/>
                <w14:ligatures w14:val="none"/>
              </w:rPr>
              <w:t>The</w:t>
            </w:r>
            <w:r>
              <w:rPr>
                <w:rFonts w:ascii="Times New Roman" w:eastAsia="Times New Roman" w:hAnsi="Times New Roman" w:cs="Times New Roman"/>
                <w:color w:val="2A2A2A"/>
                <w:kern w:val="0"/>
                <w:sz w:val="20"/>
                <w:szCs w:val="20"/>
                <w14:ligatures w14:val="none"/>
              </w:rPr>
              <w:t xml:space="preserve"> 8</w:t>
            </w:r>
            <w:r w:rsidRPr="00227874">
              <w:rPr>
                <w:rFonts w:ascii="Times New Roman" w:eastAsia="Times New Roman" w:hAnsi="Times New Roman" w:cs="Times New Roman"/>
                <w:color w:val="2A2A2A"/>
                <w:kern w:val="0"/>
                <w:sz w:val="20"/>
                <w:szCs w:val="20"/>
                <w14:ligatures w14:val="none"/>
              </w:rPr>
              <w:t xml:space="preserve"> participants were in between the age of 21 to 28; 5 participants were men and 3 of them were women</w:t>
            </w:r>
            <w:r>
              <w:rPr>
                <w:rFonts w:ascii="Times New Roman" w:eastAsia="Times New Roman" w:hAnsi="Times New Roman" w:cs="Times New Roman"/>
                <w:color w:val="2A2A2A"/>
                <w:kern w:val="0"/>
                <w:sz w:val="20"/>
                <w:szCs w:val="20"/>
                <w14:ligatures w14:val="none"/>
              </w:rPr>
              <w:t>.</w:t>
            </w:r>
          </w:p>
        </w:tc>
      </w:tr>
      <w:tr w:rsidR="00227874" w:rsidRPr="00F71831" w14:paraId="242E547D" w14:textId="77777777" w:rsidTr="004A3884">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2175541" w14:textId="61BE8DC5"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Data collection</w:t>
            </w:r>
          </w:p>
        </w:tc>
      </w:tr>
      <w:tr w:rsidR="00F71831" w:rsidRPr="00F71831" w14:paraId="0FF1354F"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06C09E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7</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BC4386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Interview guide</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1B5D48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questions, prompts, guides provided by the authors? Was it pilot teste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A7804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Yes, a semi-structured interview guide was used. It was pilot tested with two young persons that did not have experience with counseling.</w:t>
            </w:r>
          </w:p>
        </w:tc>
      </w:tr>
      <w:tr w:rsidR="00F71831" w:rsidRPr="00F71831" w14:paraId="40A1EB78"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396C16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8</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9879FD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Repeat interview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30B866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repeat interviews carried out? If yes, how 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30A11F"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 8 (one interview among each of the 8 lay counselors who participated). Two interviews were conducted using the same interview guide: one in November 2019 and another in November 2020. Only the repeated interviews (conducted in November 2020) were used in the qualitative analysis.</w:t>
            </w:r>
          </w:p>
        </w:tc>
      </w:tr>
      <w:tr w:rsidR="00F71831" w:rsidRPr="00F71831" w14:paraId="53736BD8"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ED31FD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19</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478DB90"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Audio/visual recording</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B8BEB1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id the research use audio or visual recording to collect the dat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C6D202"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Audio recording</w:t>
            </w:r>
          </w:p>
        </w:tc>
      </w:tr>
      <w:tr w:rsidR="00F71831" w:rsidRPr="00F71831" w14:paraId="68493023"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DFD2480"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0</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36DEC9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Field note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B1AF9A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field notes made during and/or after the interview or focus grou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E88BD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o</w:t>
            </w:r>
          </w:p>
        </w:tc>
      </w:tr>
      <w:tr w:rsidR="00F71831" w:rsidRPr="00F71831" w14:paraId="024B31EE"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AC88CA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1</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AC99A2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uration</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32B5A5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was the duration of the interviews or focus grou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361187"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Various lengths: 15 min to 60 min</w:t>
            </w:r>
          </w:p>
        </w:tc>
      </w:tr>
      <w:tr w:rsidR="00F71831" w:rsidRPr="00F71831" w14:paraId="5F4382DF"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9C71F53"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2</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7097EE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ata saturation</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2566D4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as data saturation discusse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AA7B29"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Not applicable</w:t>
            </w:r>
          </w:p>
        </w:tc>
      </w:tr>
      <w:tr w:rsidR="00F71831" w:rsidRPr="00F71831" w14:paraId="4FE45D91"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C00A0F2"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3</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F2B280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Transcripts returned</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5AB4C4A"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transcripts returned to participants for comment and/or correc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9A921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o</w:t>
            </w:r>
          </w:p>
        </w:tc>
      </w:tr>
      <w:tr w:rsidR="00F71831" w:rsidRPr="00F71831" w14:paraId="501411D0" w14:textId="77777777" w:rsidTr="000C66BE">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vAlign w:val="bottom"/>
            <w:hideMark/>
          </w:tcPr>
          <w:p w14:paraId="06E66742"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b/>
                <w:bCs/>
                <w:color w:val="2A2A2A"/>
                <w:kern w:val="0"/>
                <w:sz w:val="20"/>
                <w:szCs w:val="20"/>
                <w14:ligatures w14:val="none"/>
              </w:rPr>
              <w:t>Domain 3: analysis and findings</w:t>
            </w:r>
          </w:p>
        </w:tc>
      </w:tr>
      <w:tr w:rsidR="00227874" w:rsidRPr="00F71831" w14:paraId="4A6AFE37" w14:textId="77777777" w:rsidTr="00C12F9C">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4F3720C" w14:textId="376A5689"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Data analysis</w:t>
            </w:r>
          </w:p>
        </w:tc>
      </w:tr>
      <w:tr w:rsidR="00F71831" w:rsidRPr="00F71831" w14:paraId="782AC5AC"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5A7653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4</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1E3A62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Number of data coder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56A33E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How many data coders coded the dat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5724C8"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Two of the authors of this study (Charisse Ahmed and Amelia Van Pelt)</w:t>
            </w:r>
          </w:p>
        </w:tc>
      </w:tr>
      <w:tr w:rsidR="00F71831" w:rsidRPr="00F71831" w14:paraId="28B423A2"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BEE607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5</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2F71D7B"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escription of the coding tree</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D32BB4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id authors provide a description of the coding tre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4719C4"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 The authors developed a codebook with a definition for each code.</w:t>
            </w:r>
          </w:p>
        </w:tc>
      </w:tr>
      <w:tr w:rsidR="00F71831" w:rsidRPr="00F71831" w14:paraId="39FA5C25"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1C7D6D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6</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A8AD466"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erivation of theme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B03070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themes identified in advance or derived from the dat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3247D5"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Derived from the data</w:t>
            </w:r>
          </w:p>
        </w:tc>
      </w:tr>
      <w:tr w:rsidR="00F71831" w:rsidRPr="00F71831" w14:paraId="3CACF4DF"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4ADBFE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7</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8A7A6D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Software</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2B80FC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hat software, if applicable, was used to manage the dat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41E2F7"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NVivo</w:t>
            </w:r>
          </w:p>
        </w:tc>
      </w:tr>
      <w:tr w:rsidR="00F71831" w:rsidRPr="00F71831" w14:paraId="3826F68A"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23AF25E"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28</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3A70D472"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Participant checking</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1592DA28"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id participants provide feedback on the finding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C7E19C"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w:t>
            </w:r>
          </w:p>
        </w:tc>
      </w:tr>
      <w:tr w:rsidR="00227874" w:rsidRPr="00F71831" w14:paraId="480BE780" w14:textId="77777777" w:rsidTr="00D25937">
        <w:trPr>
          <w:trHeight w:val="315"/>
        </w:trPr>
        <w:tc>
          <w:tcPr>
            <w:tcW w:w="0" w:type="auto"/>
            <w:gridSpan w:val="4"/>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96F25DA" w14:textId="65298945" w:rsidR="00227874" w:rsidRPr="00735F50" w:rsidRDefault="00227874" w:rsidP="000C66BE">
            <w:pPr>
              <w:rPr>
                <w:rFonts w:ascii="Times New Roman" w:eastAsia="Times New Roman" w:hAnsi="Times New Roman" w:cs="Times New Roman"/>
                <w:b/>
                <w:bCs/>
                <w:kern w:val="0"/>
                <w:sz w:val="20"/>
                <w:szCs w:val="20"/>
                <w14:ligatures w14:val="none"/>
              </w:rPr>
            </w:pPr>
            <w:r w:rsidRPr="00735F50">
              <w:rPr>
                <w:rFonts w:ascii="Times New Roman" w:eastAsia="Times New Roman" w:hAnsi="Times New Roman" w:cs="Times New Roman"/>
                <w:b/>
                <w:bCs/>
                <w:color w:val="2A2A2A"/>
                <w:kern w:val="0"/>
                <w:sz w:val="20"/>
                <w:szCs w:val="20"/>
                <w14:ligatures w14:val="none"/>
              </w:rPr>
              <w:t>Reporting</w:t>
            </w:r>
          </w:p>
        </w:tc>
      </w:tr>
      <w:tr w:rsidR="00F71831" w:rsidRPr="00F71831" w14:paraId="7EBCA37C"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BBCE20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lastRenderedPageBreak/>
              <w:t>29</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68382026"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Quotations presented</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C364A70"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participant quotations presented to illustrate the themes / findings? Was each quotation identified? e.g. participant numb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D29576"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 we used quotations to illustrate themes. Each participant was identified with a pseudonym to maintain confidentiality.</w:t>
            </w:r>
          </w:p>
        </w:tc>
      </w:tr>
      <w:tr w:rsidR="00F71831" w:rsidRPr="00F71831" w14:paraId="16D09C9E"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5D8C129"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30</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07771824"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Data and findings consistent</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7EE5D32C"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as there consistency between the data presented and the finding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E344BB"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 (as represented by the quotes)</w:t>
            </w:r>
          </w:p>
        </w:tc>
      </w:tr>
      <w:tr w:rsidR="00F71831" w:rsidRPr="00F71831" w14:paraId="3EB10245"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C151557"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31</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FE0906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Clarity of major theme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511C665"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Were major themes clearly presented in the finding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F4E2E4"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w:t>
            </w:r>
          </w:p>
        </w:tc>
      </w:tr>
      <w:tr w:rsidR="00F71831" w:rsidRPr="00F71831" w14:paraId="0DAFDFC7" w14:textId="77777777" w:rsidTr="000C66BE">
        <w:trPr>
          <w:trHeight w:val="315"/>
        </w:trPr>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27B0E8CF"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32</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48E01B93"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Clarity of minor themes</w:t>
            </w:r>
          </w:p>
        </w:tc>
        <w:tc>
          <w:tcPr>
            <w:tcW w:w="0" w:type="auto"/>
            <w:tcBorders>
              <w:top w:val="single" w:sz="6" w:space="0" w:color="CCCCCC"/>
              <w:left w:val="single" w:sz="6" w:space="0" w:color="CCCCCC"/>
              <w:bottom w:val="single" w:sz="6" w:space="0" w:color="CFD5E4"/>
              <w:right w:val="single" w:sz="6" w:space="0" w:color="CCCCCC"/>
            </w:tcBorders>
            <w:shd w:val="clear" w:color="auto" w:fill="auto"/>
            <w:tcMar>
              <w:top w:w="30" w:type="dxa"/>
              <w:left w:w="45" w:type="dxa"/>
              <w:bottom w:w="30" w:type="dxa"/>
              <w:right w:w="45" w:type="dxa"/>
            </w:tcMar>
            <w:hideMark/>
          </w:tcPr>
          <w:p w14:paraId="588EB017" w14:textId="77777777" w:rsidR="00F71831" w:rsidRPr="00F71831" w:rsidRDefault="00F71831" w:rsidP="000C66BE">
            <w:pPr>
              <w:rPr>
                <w:rFonts w:ascii="Times New Roman" w:eastAsia="Times New Roman" w:hAnsi="Times New Roman" w:cs="Times New Roman"/>
                <w:color w:val="2A2A2A"/>
                <w:kern w:val="0"/>
                <w:sz w:val="20"/>
                <w:szCs w:val="20"/>
                <w14:ligatures w14:val="none"/>
              </w:rPr>
            </w:pPr>
            <w:r w:rsidRPr="00F71831">
              <w:rPr>
                <w:rFonts w:ascii="Times New Roman" w:eastAsia="Times New Roman" w:hAnsi="Times New Roman" w:cs="Times New Roman"/>
                <w:color w:val="2A2A2A"/>
                <w:kern w:val="0"/>
                <w:sz w:val="20"/>
                <w:szCs w:val="20"/>
                <w14:ligatures w14:val="none"/>
              </w:rPr>
              <w:t>Is there a description of diverse cases or discussion of minor them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064C73" w14:textId="77777777" w:rsidR="00F71831" w:rsidRPr="00F71831" w:rsidRDefault="00F71831" w:rsidP="000C66BE">
            <w:pPr>
              <w:rPr>
                <w:rFonts w:ascii="Times New Roman" w:eastAsia="Times New Roman" w:hAnsi="Times New Roman" w:cs="Times New Roman"/>
                <w:kern w:val="0"/>
                <w:sz w:val="20"/>
                <w:szCs w:val="20"/>
                <w14:ligatures w14:val="none"/>
              </w:rPr>
            </w:pPr>
            <w:r w:rsidRPr="00F71831">
              <w:rPr>
                <w:rFonts w:ascii="Times New Roman" w:eastAsia="Times New Roman" w:hAnsi="Times New Roman" w:cs="Times New Roman"/>
                <w:kern w:val="0"/>
                <w:sz w:val="20"/>
                <w:szCs w:val="20"/>
                <w14:ligatures w14:val="none"/>
              </w:rPr>
              <w:t>Yes</w:t>
            </w:r>
          </w:p>
        </w:tc>
      </w:tr>
    </w:tbl>
    <w:p w14:paraId="49F7BEAD" w14:textId="77777777" w:rsidR="00F71831" w:rsidRPr="00F71831" w:rsidRDefault="00F71831">
      <w:pPr>
        <w:rPr>
          <w:rFonts w:ascii="Times New Roman" w:hAnsi="Times New Roman" w:cs="Times New Roman"/>
        </w:rPr>
      </w:pPr>
    </w:p>
    <w:p w14:paraId="028C8F00" w14:textId="77777777" w:rsidR="00F71831" w:rsidRPr="00F71831" w:rsidRDefault="00F71831">
      <w:pPr>
        <w:rPr>
          <w:rFonts w:ascii="Times New Roman" w:hAnsi="Times New Roman" w:cs="Times New Roman"/>
        </w:rPr>
      </w:pPr>
    </w:p>
    <w:sectPr w:rsidR="00F71831" w:rsidRPr="00F718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14B"/>
    <w:rsid w:val="0001501D"/>
    <w:rsid w:val="000231F7"/>
    <w:rsid w:val="00031D6B"/>
    <w:rsid w:val="00033667"/>
    <w:rsid w:val="00037EED"/>
    <w:rsid w:val="000510A2"/>
    <w:rsid w:val="00053E3D"/>
    <w:rsid w:val="000570F6"/>
    <w:rsid w:val="00066673"/>
    <w:rsid w:val="00072048"/>
    <w:rsid w:val="00074B81"/>
    <w:rsid w:val="00081C36"/>
    <w:rsid w:val="00087B90"/>
    <w:rsid w:val="00090E81"/>
    <w:rsid w:val="00090FBF"/>
    <w:rsid w:val="000B7CF5"/>
    <w:rsid w:val="000D46EA"/>
    <w:rsid w:val="000E42B3"/>
    <w:rsid w:val="00102F9F"/>
    <w:rsid w:val="0011644F"/>
    <w:rsid w:val="0017236F"/>
    <w:rsid w:val="001A572A"/>
    <w:rsid w:val="001B0E24"/>
    <w:rsid w:val="001B5E6E"/>
    <w:rsid w:val="001C0352"/>
    <w:rsid w:val="001D56D0"/>
    <w:rsid w:val="001E55F9"/>
    <w:rsid w:val="002072BC"/>
    <w:rsid w:val="002244C8"/>
    <w:rsid w:val="00227874"/>
    <w:rsid w:val="0023376D"/>
    <w:rsid w:val="00235D28"/>
    <w:rsid w:val="00236038"/>
    <w:rsid w:val="00272E7C"/>
    <w:rsid w:val="00273D09"/>
    <w:rsid w:val="00291310"/>
    <w:rsid w:val="002A0AD7"/>
    <w:rsid w:val="002B4689"/>
    <w:rsid w:val="002B584D"/>
    <w:rsid w:val="002E6F58"/>
    <w:rsid w:val="002F01F7"/>
    <w:rsid w:val="002F6061"/>
    <w:rsid w:val="0031206C"/>
    <w:rsid w:val="00323F02"/>
    <w:rsid w:val="00331D7F"/>
    <w:rsid w:val="00335B45"/>
    <w:rsid w:val="0035258B"/>
    <w:rsid w:val="00360C15"/>
    <w:rsid w:val="00385EE2"/>
    <w:rsid w:val="003C1AAF"/>
    <w:rsid w:val="003F6431"/>
    <w:rsid w:val="0040536C"/>
    <w:rsid w:val="00416D70"/>
    <w:rsid w:val="00420263"/>
    <w:rsid w:val="00423CD3"/>
    <w:rsid w:val="0046014B"/>
    <w:rsid w:val="00472CA3"/>
    <w:rsid w:val="00480710"/>
    <w:rsid w:val="00484A2D"/>
    <w:rsid w:val="00486ADA"/>
    <w:rsid w:val="00486CC3"/>
    <w:rsid w:val="00492045"/>
    <w:rsid w:val="00496E5B"/>
    <w:rsid w:val="004973DD"/>
    <w:rsid w:val="004A035F"/>
    <w:rsid w:val="004A0A20"/>
    <w:rsid w:val="004C1BAA"/>
    <w:rsid w:val="004C493E"/>
    <w:rsid w:val="004E17ED"/>
    <w:rsid w:val="004E479F"/>
    <w:rsid w:val="00512707"/>
    <w:rsid w:val="00526ADB"/>
    <w:rsid w:val="00526E4F"/>
    <w:rsid w:val="00531061"/>
    <w:rsid w:val="00537302"/>
    <w:rsid w:val="00560E1B"/>
    <w:rsid w:val="005761FC"/>
    <w:rsid w:val="00585A71"/>
    <w:rsid w:val="005933A3"/>
    <w:rsid w:val="005A2214"/>
    <w:rsid w:val="005A685F"/>
    <w:rsid w:val="005E4FBA"/>
    <w:rsid w:val="005E5BBE"/>
    <w:rsid w:val="005F0235"/>
    <w:rsid w:val="00625EB1"/>
    <w:rsid w:val="00643594"/>
    <w:rsid w:val="006448A7"/>
    <w:rsid w:val="00652B28"/>
    <w:rsid w:val="006671B4"/>
    <w:rsid w:val="00686D0E"/>
    <w:rsid w:val="006D3190"/>
    <w:rsid w:val="006F1E74"/>
    <w:rsid w:val="006F5E75"/>
    <w:rsid w:val="00706B49"/>
    <w:rsid w:val="0071434A"/>
    <w:rsid w:val="0071587C"/>
    <w:rsid w:val="00720AF2"/>
    <w:rsid w:val="0072250D"/>
    <w:rsid w:val="0072462F"/>
    <w:rsid w:val="007311E7"/>
    <w:rsid w:val="00734237"/>
    <w:rsid w:val="00734DA4"/>
    <w:rsid w:val="00735F50"/>
    <w:rsid w:val="007601FE"/>
    <w:rsid w:val="0076565E"/>
    <w:rsid w:val="007802E1"/>
    <w:rsid w:val="00781C8E"/>
    <w:rsid w:val="00785EBB"/>
    <w:rsid w:val="007A6205"/>
    <w:rsid w:val="007B0A49"/>
    <w:rsid w:val="007B1B18"/>
    <w:rsid w:val="007B7EBF"/>
    <w:rsid w:val="007C7B0D"/>
    <w:rsid w:val="007D024A"/>
    <w:rsid w:val="007D0B3E"/>
    <w:rsid w:val="007E194C"/>
    <w:rsid w:val="007E5573"/>
    <w:rsid w:val="007E656A"/>
    <w:rsid w:val="0080223E"/>
    <w:rsid w:val="0080385B"/>
    <w:rsid w:val="008077B4"/>
    <w:rsid w:val="00810536"/>
    <w:rsid w:val="00821012"/>
    <w:rsid w:val="008234FC"/>
    <w:rsid w:val="00835F9D"/>
    <w:rsid w:val="00853358"/>
    <w:rsid w:val="00854BD6"/>
    <w:rsid w:val="00857F87"/>
    <w:rsid w:val="00862A8D"/>
    <w:rsid w:val="008748A9"/>
    <w:rsid w:val="0089117F"/>
    <w:rsid w:val="008C3EED"/>
    <w:rsid w:val="008E19C8"/>
    <w:rsid w:val="008F4526"/>
    <w:rsid w:val="00900BA8"/>
    <w:rsid w:val="00915235"/>
    <w:rsid w:val="00917ADB"/>
    <w:rsid w:val="0092254F"/>
    <w:rsid w:val="009541BC"/>
    <w:rsid w:val="00960BD2"/>
    <w:rsid w:val="0097505B"/>
    <w:rsid w:val="009771AD"/>
    <w:rsid w:val="00985718"/>
    <w:rsid w:val="00987BE6"/>
    <w:rsid w:val="009A5DA3"/>
    <w:rsid w:val="009B5228"/>
    <w:rsid w:val="009B5F96"/>
    <w:rsid w:val="009C68B3"/>
    <w:rsid w:val="00A005D3"/>
    <w:rsid w:val="00A22F94"/>
    <w:rsid w:val="00A26BDE"/>
    <w:rsid w:val="00A27A9C"/>
    <w:rsid w:val="00A311B8"/>
    <w:rsid w:val="00A55197"/>
    <w:rsid w:val="00A669CC"/>
    <w:rsid w:val="00A730A2"/>
    <w:rsid w:val="00A83DE6"/>
    <w:rsid w:val="00AA4601"/>
    <w:rsid w:val="00AB59D0"/>
    <w:rsid w:val="00AB650F"/>
    <w:rsid w:val="00AC1491"/>
    <w:rsid w:val="00AC5165"/>
    <w:rsid w:val="00AF04D3"/>
    <w:rsid w:val="00B11919"/>
    <w:rsid w:val="00B607D6"/>
    <w:rsid w:val="00B801FE"/>
    <w:rsid w:val="00B8191C"/>
    <w:rsid w:val="00B872A3"/>
    <w:rsid w:val="00B909F6"/>
    <w:rsid w:val="00BA102F"/>
    <w:rsid w:val="00BB3FF9"/>
    <w:rsid w:val="00BE3CFC"/>
    <w:rsid w:val="00BE3E00"/>
    <w:rsid w:val="00BF0A7B"/>
    <w:rsid w:val="00C10411"/>
    <w:rsid w:val="00C146DA"/>
    <w:rsid w:val="00C15026"/>
    <w:rsid w:val="00C1672F"/>
    <w:rsid w:val="00C52873"/>
    <w:rsid w:val="00C565AE"/>
    <w:rsid w:val="00C616EC"/>
    <w:rsid w:val="00C74174"/>
    <w:rsid w:val="00C76D61"/>
    <w:rsid w:val="00C94069"/>
    <w:rsid w:val="00C9468A"/>
    <w:rsid w:val="00CA15BE"/>
    <w:rsid w:val="00CA6E34"/>
    <w:rsid w:val="00CA79AA"/>
    <w:rsid w:val="00CB51B2"/>
    <w:rsid w:val="00CC40DB"/>
    <w:rsid w:val="00CF0A69"/>
    <w:rsid w:val="00CF3031"/>
    <w:rsid w:val="00D00B34"/>
    <w:rsid w:val="00D02AA5"/>
    <w:rsid w:val="00D116D6"/>
    <w:rsid w:val="00D12286"/>
    <w:rsid w:val="00D17BDE"/>
    <w:rsid w:val="00D20FA1"/>
    <w:rsid w:val="00D55857"/>
    <w:rsid w:val="00DA49F7"/>
    <w:rsid w:val="00DA65CE"/>
    <w:rsid w:val="00DA6F41"/>
    <w:rsid w:val="00DB3F3A"/>
    <w:rsid w:val="00DB44DA"/>
    <w:rsid w:val="00DB65DC"/>
    <w:rsid w:val="00DF7F0D"/>
    <w:rsid w:val="00E361DE"/>
    <w:rsid w:val="00E60E9F"/>
    <w:rsid w:val="00E618B6"/>
    <w:rsid w:val="00E72371"/>
    <w:rsid w:val="00E83265"/>
    <w:rsid w:val="00E93C9A"/>
    <w:rsid w:val="00EA470A"/>
    <w:rsid w:val="00EB543E"/>
    <w:rsid w:val="00EC0D42"/>
    <w:rsid w:val="00EC5AD7"/>
    <w:rsid w:val="00ED46FC"/>
    <w:rsid w:val="00EE1F4F"/>
    <w:rsid w:val="00EE437C"/>
    <w:rsid w:val="00EF102D"/>
    <w:rsid w:val="00EF7129"/>
    <w:rsid w:val="00F17802"/>
    <w:rsid w:val="00F26F2C"/>
    <w:rsid w:val="00F363FC"/>
    <w:rsid w:val="00F63AA9"/>
    <w:rsid w:val="00F71831"/>
    <w:rsid w:val="00F76970"/>
    <w:rsid w:val="00F902D1"/>
    <w:rsid w:val="00FA2D76"/>
    <w:rsid w:val="00FB087E"/>
    <w:rsid w:val="00FC2E7F"/>
    <w:rsid w:val="00FD50D7"/>
    <w:rsid w:val="00FE24AE"/>
    <w:rsid w:val="00FF3749"/>
    <w:rsid w:val="00FF6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2A7551"/>
  <w15:chartTrackingRefBased/>
  <w15:docId w15:val="{A0DB8D92-56B1-5D4C-8F96-78A9BCFE3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A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hmed</dc:creator>
  <cp:keywords/>
  <dc:description/>
  <cp:lastModifiedBy>Charisse Ahmed</cp:lastModifiedBy>
  <cp:revision>9</cp:revision>
  <dcterms:created xsi:type="dcterms:W3CDTF">2023-10-10T16:14:00Z</dcterms:created>
  <dcterms:modified xsi:type="dcterms:W3CDTF">2024-05-14T19:41:00Z</dcterms:modified>
</cp:coreProperties>
</file>